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CD78C" w14:textId="170EF3E6" w:rsidR="000F6E92" w:rsidRPr="000B1736" w:rsidRDefault="00B62C00" w:rsidP="00B62C00">
      <w:pPr>
        <w:rPr>
          <w:b/>
          <w:bCs/>
          <w:u w:val="single"/>
        </w:rPr>
      </w:pPr>
      <w:r w:rsidRPr="00B62C00">
        <w:rPr>
          <w:b/>
          <w:bCs/>
          <w:u w:val="single"/>
        </w:rPr>
        <w:t>A.</w:t>
      </w:r>
      <w:r>
        <w:rPr>
          <w:b/>
          <w:bCs/>
          <w:u w:val="single"/>
        </w:rPr>
        <w:t xml:space="preserve"> </w:t>
      </w:r>
      <w:r w:rsidR="000509CE" w:rsidRPr="000B1736">
        <w:rPr>
          <w:b/>
          <w:bCs/>
          <w:u w:val="single"/>
        </w:rPr>
        <w:t>ER3625 annotation protocol</w:t>
      </w:r>
      <w:r w:rsidR="00FA427F" w:rsidRPr="000B1736">
        <w:rPr>
          <w:b/>
          <w:bCs/>
          <w:u w:val="single"/>
        </w:rPr>
        <w:t xml:space="preserve"> used </w:t>
      </w:r>
      <w:r w:rsidR="00FE7D05" w:rsidRPr="000B1736">
        <w:rPr>
          <w:b/>
          <w:bCs/>
          <w:u w:val="single"/>
        </w:rPr>
        <w:t xml:space="preserve">in analysis of </w:t>
      </w:r>
      <w:r w:rsidR="000509CE" w:rsidRPr="000B1736">
        <w:rPr>
          <w:b/>
          <w:bCs/>
          <w:u w:val="single"/>
        </w:rPr>
        <w:t>RNAseq output</w:t>
      </w:r>
    </w:p>
    <w:p w14:paraId="717A012C" w14:textId="763240FD" w:rsidR="0009427D" w:rsidRDefault="0009427D">
      <w:pPr>
        <w:rPr>
          <w:b/>
          <w:bCs/>
        </w:rPr>
      </w:pPr>
      <w:r>
        <w:rPr>
          <w:b/>
          <w:bCs/>
        </w:rPr>
        <w:t>For</w:t>
      </w:r>
      <w:r w:rsidR="00970B31">
        <w:rPr>
          <w:b/>
          <w:bCs/>
        </w:rPr>
        <w:t xml:space="preserve"> File S5</w:t>
      </w:r>
    </w:p>
    <w:p w14:paraId="2AA25A87" w14:textId="77777777" w:rsidR="00466ED0" w:rsidRDefault="00466ED0" w:rsidP="00466ED0"/>
    <w:p w14:paraId="3177B19B" w14:textId="3570EF96" w:rsidR="00466ED0" w:rsidRDefault="00466ED0" w:rsidP="00466ED0">
      <w:r>
        <w:t>This protocol yields columns in order of Locus_tag with associated functional information for a single sequence. Columns are added to RNAseq files with Locus_tag ordered data to inform interpretation</w:t>
      </w:r>
      <w:r w:rsidR="00970B31">
        <w:t xml:space="preserve"> of otherwise anonymous Locus_ID</w:t>
      </w:r>
      <w:r>
        <w:t>.</w:t>
      </w:r>
    </w:p>
    <w:p w14:paraId="13EEE611" w14:textId="4EFCC795" w:rsidR="00466ED0" w:rsidRDefault="00466ED0" w:rsidP="00466ED0"/>
    <w:p w14:paraId="52817BD0" w14:textId="2B475770" w:rsidR="00466ED0" w:rsidRPr="000509CE" w:rsidRDefault="00466ED0" w:rsidP="00466ED0">
      <w:r>
        <w:t xml:space="preserve">Only CDS features from ER3625 and its plasmid are included in the RNAseq data and in the annotation addition to it represented by this protocol. </w:t>
      </w:r>
    </w:p>
    <w:p w14:paraId="5BF0CBFA" w14:textId="77777777" w:rsidR="00380C55" w:rsidRPr="0009427D" w:rsidRDefault="00380C55">
      <w:pPr>
        <w:rPr>
          <w:b/>
          <w:bCs/>
        </w:rPr>
      </w:pPr>
    </w:p>
    <w:p w14:paraId="5614CA16" w14:textId="77777777" w:rsidR="00A344AD" w:rsidRDefault="00D00694">
      <w:r>
        <w:t xml:space="preserve">Source files: </w:t>
      </w:r>
    </w:p>
    <w:p w14:paraId="2DF425B9" w14:textId="5A4A2AB5" w:rsidR="00D00694" w:rsidRDefault="00A344AD">
      <w:r>
        <w:t xml:space="preserve">DNA sequence with annotation: </w:t>
      </w:r>
      <w:r w:rsidR="00D00694">
        <w:t xml:space="preserve">ER3625 Genbank </w:t>
      </w:r>
      <w:r w:rsidR="00D00694" w:rsidRPr="00D00694">
        <w:t>CP067091</w:t>
      </w:r>
      <w:r w:rsidR="00D00694">
        <w:t xml:space="preserve"> (chromosome) and </w:t>
      </w:r>
      <w:r w:rsidR="00D00694" w:rsidRPr="00D00694">
        <w:t>CP067091</w:t>
      </w:r>
      <w:r w:rsidR="00D00694">
        <w:t xml:space="preserve"> (plasmid)</w:t>
      </w:r>
    </w:p>
    <w:p w14:paraId="35834EC5" w14:textId="77777777" w:rsidR="00850B1B" w:rsidRDefault="00A344AD">
      <w:r>
        <w:t>RNASeq transcripts per feature:</w:t>
      </w:r>
      <w:r w:rsidR="00850B1B">
        <w:t xml:space="preserve"> output of htseq (v. 0.9.1) as described in Material and Methods</w:t>
      </w:r>
    </w:p>
    <w:p w14:paraId="6A55542B" w14:textId="0EC03E3B" w:rsidR="00A344AD" w:rsidRDefault="00850B1B">
      <w:r>
        <w:t xml:space="preserve">Differential expression data relative to ER3625 </w:t>
      </w:r>
      <w:r w:rsidDel="00850B1B">
        <w:t xml:space="preserve"> </w:t>
      </w:r>
    </w:p>
    <w:p w14:paraId="1414A5EB" w14:textId="77777777" w:rsidR="00466ED0" w:rsidRDefault="00466ED0"/>
    <w:p w14:paraId="36702012" w14:textId="4DAAD682" w:rsidR="00142521" w:rsidRDefault="00142521">
      <w:r>
        <w:t>Output file used for analysis of RNAseq:</w:t>
      </w:r>
    </w:p>
    <w:p w14:paraId="0982A856" w14:textId="3E48106C" w:rsidR="00142521" w:rsidRDefault="00142521" w:rsidP="00142521">
      <w:r>
        <w:t>"</w:t>
      </w:r>
      <w:r w:rsidR="00600454" w:rsidRPr="00600454">
        <w:t xml:space="preserve">S5_File </w:t>
      </w:r>
      <w:proofErr w:type="spellStart"/>
      <w:r w:rsidR="00600454" w:rsidRPr="00600454">
        <w:t>RNAseq_genome_hits</w:t>
      </w:r>
      <w:proofErr w:type="spellEnd"/>
      <w:r w:rsidR="0041333B">
        <w:t>",--</w:t>
      </w:r>
      <w:r w:rsidR="00FE7D05">
        <w:t>sheet</w:t>
      </w:r>
      <w:r w:rsidR="00600454">
        <w:t xml:space="preserve"> 3,</w:t>
      </w:r>
      <w:r w:rsidR="00FE7D05">
        <w:t xml:space="preserve"> </w:t>
      </w:r>
      <w:r w:rsidR="00600454">
        <w:t>"</w:t>
      </w:r>
      <w:r w:rsidR="002B6FE7">
        <w:t>ER3625</w:t>
      </w:r>
      <w:r w:rsidR="00FE7D05">
        <w:t xml:space="preserve"> </w:t>
      </w:r>
      <w:proofErr w:type="spellStart"/>
      <w:r w:rsidR="00FE7D05">
        <w:t>annot</w:t>
      </w:r>
      <w:proofErr w:type="spellEnd"/>
      <w:r w:rsidR="00FE7D05">
        <w:t xml:space="preserve"> </w:t>
      </w:r>
      <w:proofErr w:type="spellStart"/>
      <w:r w:rsidR="00FE7D05">
        <w:t>w</w:t>
      </w:r>
      <w:r w:rsidR="002B6FE7">
        <w:t>_</w:t>
      </w:r>
      <w:r w:rsidR="00FE7D05">
        <w:t>reg</w:t>
      </w:r>
      <w:proofErr w:type="spellEnd"/>
      <w:r w:rsidR="00FE7D05">
        <w:t xml:space="preserve"> and plasmid</w:t>
      </w:r>
      <w:r w:rsidR="00600454">
        <w:t>"</w:t>
      </w:r>
    </w:p>
    <w:p w14:paraId="22DD5E12" w14:textId="6A93D130" w:rsidR="000509CE" w:rsidRDefault="00142521" w:rsidP="00466ED0">
      <w:pPr>
        <w:ind w:left="720"/>
      </w:pPr>
      <w:r>
        <w:t>Rows 4506-4618 are pSLT source</w:t>
      </w:r>
    </w:p>
    <w:p w14:paraId="43CD011E" w14:textId="77777777" w:rsidR="00466ED0" w:rsidRPr="00466ED0" w:rsidRDefault="00466ED0" w:rsidP="00466ED0">
      <w:pPr>
        <w:ind w:left="720"/>
      </w:pPr>
    </w:p>
    <w:p w14:paraId="7F6616F9" w14:textId="566F63AE" w:rsidR="004173F8" w:rsidRPr="00762BF0" w:rsidRDefault="00FE7D05">
      <w:r w:rsidRPr="00762BF0">
        <w:t>Additional d</w:t>
      </w:r>
      <w:r w:rsidR="00D00694" w:rsidRPr="00F257F4">
        <w:t>estination</w:t>
      </w:r>
      <w:r w:rsidR="00E87A61" w:rsidRPr="00F257F4">
        <w:t xml:space="preserve"> for annotations</w:t>
      </w:r>
      <w:r w:rsidR="00D00694" w:rsidRPr="00F257F4">
        <w:t xml:space="preserve"> is </w:t>
      </w:r>
      <w:r w:rsidR="00AB596A" w:rsidRPr="00F257F4">
        <w:t xml:space="preserve">RNAseq data in </w:t>
      </w:r>
      <w:r w:rsidR="00F257F4">
        <w:t xml:space="preserve">S5 File describing the intersections of </w:t>
      </w:r>
      <w:proofErr w:type="gramStart"/>
      <w:r w:rsidR="00F257F4">
        <w:t>differentially-expressed</w:t>
      </w:r>
      <w:proofErr w:type="gramEnd"/>
      <w:r w:rsidR="00F257F4">
        <w:t xml:space="preserve"> features shared by defined strain sets. </w:t>
      </w:r>
    </w:p>
    <w:p w14:paraId="5C919F5A" w14:textId="77777777" w:rsidR="00D00694" w:rsidRPr="00F257F4" w:rsidRDefault="00D00694"/>
    <w:p w14:paraId="55D3E816" w14:textId="6F755A6F" w:rsidR="00AB596A" w:rsidRDefault="00AB596A">
      <w:r>
        <w:t>Sort by locus_tag</w:t>
      </w:r>
      <w:r w:rsidR="00DD1C49">
        <w:t xml:space="preserve"> for attaching annotations</w:t>
      </w:r>
    </w:p>
    <w:p w14:paraId="57C60D69" w14:textId="0CC6E8E6" w:rsidR="00AB596A" w:rsidRDefault="00AB596A"/>
    <w:p w14:paraId="598FAAAC" w14:textId="77777777" w:rsidR="00E87A61" w:rsidRDefault="00E87A61">
      <w:r>
        <w:t xml:space="preserve">Three sets of data transfer: </w:t>
      </w:r>
    </w:p>
    <w:p w14:paraId="6EBC7578" w14:textId="77777777" w:rsidR="00E87A61" w:rsidRDefault="00E87A61">
      <w:r>
        <w:t xml:space="preserve">1. NCBI chromosome annotations </w:t>
      </w:r>
    </w:p>
    <w:p w14:paraId="6A6419C1" w14:textId="77777777" w:rsidR="00E87A61" w:rsidRDefault="00E87A61">
      <w:r>
        <w:t xml:space="preserve">2. user-defined "region" annotations </w:t>
      </w:r>
    </w:p>
    <w:p w14:paraId="45E175A8" w14:textId="4EF36485" w:rsidR="00E87A61" w:rsidRDefault="00E87A61">
      <w:r>
        <w:t>3. NCBI plasmid annotations.</w:t>
      </w:r>
    </w:p>
    <w:p w14:paraId="36842641" w14:textId="77777777" w:rsidR="00E87A61" w:rsidRDefault="00E87A61"/>
    <w:p w14:paraId="1CCD7F7E" w14:textId="77777777" w:rsidR="00600454" w:rsidRDefault="00E87A61" w:rsidP="00600454">
      <w:r>
        <w:t xml:space="preserve">1. </w:t>
      </w:r>
      <w:r w:rsidR="00AB596A">
        <w:t>In Geneious:</w:t>
      </w:r>
    </w:p>
    <w:p w14:paraId="5A086101" w14:textId="4D1393CC" w:rsidR="00600454" w:rsidRDefault="00600454" w:rsidP="00600454">
      <w:r>
        <w:t>Geneious Prime 2021.1.1</w:t>
      </w:r>
      <w:r>
        <w:br/>
        <w:t xml:space="preserve">Build 2021-03-12 13:25 </w:t>
      </w:r>
    </w:p>
    <w:p w14:paraId="3A114933" w14:textId="77777777" w:rsidR="00600454" w:rsidRDefault="00600454"/>
    <w:p w14:paraId="2DC168FD" w14:textId="4431FE1F" w:rsidR="00E87A61" w:rsidRDefault="00E87A61">
      <w:r>
        <w:t xml:space="preserve">Chromosome </w:t>
      </w:r>
      <w:r w:rsidRPr="00D00694">
        <w:t>CP067091</w:t>
      </w:r>
      <w:r w:rsidR="00600454">
        <w:t xml:space="preserve"> </w:t>
      </w:r>
      <w:r>
        <w:t>sequence:</w:t>
      </w:r>
    </w:p>
    <w:p w14:paraId="1429B236" w14:textId="646FBD63" w:rsidR="002B6FE7" w:rsidRDefault="002B6FE7">
      <w:r>
        <w:t>Export CDS Locus_tag annotation file</w:t>
      </w:r>
    </w:p>
    <w:p w14:paraId="5BE842AB" w14:textId="03614A7F" w:rsidR="00AB596A" w:rsidRDefault="00AB596A" w:rsidP="00AB596A">
      <w:pPr>
        <w:pStyle w:val="ListParagraph"/>
        <w:numPr>
          <w:ilvl w:val="0"/>
          <w:numId w:val="1"/>
        </w:numPr>
      </w:pPr>
      <w:r>
        <w:t>select CDS annotations only</w:t>
      </w:r>
    </w:p>
    <w:p w14:paraId="467392AC" w14:textId="4B8F01E4" w:rsidR="00AB596A" w:rsidRDefault="00AB596A" w:rsidP="00AB596A">
      <w:pPr>
        <w:pStyle w:val="ListParagraph"/>
        <w:numPr>
          <w:ilvl w:val="0"/>
          <w:numId w:val="1"/>
        </w:numPr>
      </w:pPr>
      <w:r>
        <w:t>create</w:t>
      </w:r>
      <w:r w:rsidR="00E87A61">
        <w:t xml:space="preserve"> </w:t>
      </w:r>
      <w:r>
        <w:t xml:space="preserve"> table with (in order)</w:t>
      </w:r>
    </w:p>
    <w:p w14:paraId="7224E48E" w14:textId="023522F7" w:rsidR="00AB596A" w:rsidRDefault="00AB596A" w:rsidP="00AB596A">
      <w:pPr>
        <w:pStyle w:val="ListParagraph"/>
        <w:numPr>
          <w:ilvl w:val="1"/>
          <w:numId w:val="1"/>
        </w:numPr>
      </w:pPr>
      <w:r>
        <w:t>locus_tag (this will be redundant for checking purpose in combined table)</w:t>
      </w:r>
    </w:p>
    <w:p w14:paraId="558BA24D" w14:textId="3CB246B1" w:rsidR="00AB596A" w:rsidRDefault="00AB596A" w:rsidP="00AB596A">
      <w:pPr>
        <w:pStyle w:val="ListParagraph"/>
        <w:numPr>
          <w:ilvl w:val="1"/>
          <w:numId w:val="1"/>
        </w:numPr>
      </w:pPr>
      <w:r>
        <w:t>name</w:t>
      </w:r>
    </w:p>
    <w:p w14:paraId="1E4ECD05" w14:textId="6720F749" w:rsidR="00AB596A" w:rsidRDefault="00AB596A" w:rsidP="00AB596A">
      <w:pPr>
        <w:pStyle w:val="ListParagraph"/>
        <w:numPr>
          <w:ilvl w:val="1"/>
          <w:numId w:val="1"/>
        </w:numPr>
      </w:pPr>
      <w:r>
        <w:t>minimum</w:t>
      </w:r>
      <w:r w:rsidR="000509CE">
        <w:t xml:space="preserve"> (original)</w:t>
      </w:r>
    </w:p>
    <w:p w14:paraId="5AD9B462" w14:textId="4E9ED74D" w:rsidR="00AB596A" w:rsidRDefault="00AB596A" w:rsidP="00AB596A">
      <w:pPr>
        <w:pStyle w:val="ListParagraph"/>
        <w:numPr>
          <w:ilvl w:val="1"/>
          <w:numId w:val="1"/>
        </w:numPr>
      </w:pPr>
      <w:r>
        <w:t>maximum</w:t>
      </w:r>
      <w:r w:rsidR="000509CE">
        <w:t xml:space="preserve"> (original)</w:t>
      </w:r>
    </w:p>
    <w:p w14:paraId="39CF0216" w14:textId="35331096" w:rsidR="00AB596A" w:rsidRDefault="00AB596A" w:rsidP="00AB596A">
      <w:pPr>
        <w:pStyle w:val="ListParagraph"/>
        <w:numPr>
          <w:ilvl w:val="1"/>
          <w:numId w:val="1"/>
        </w:numPr>
      </w:pPr>
      <w:r>
        <w:t>direction</w:t>
      </w:r>
    </w:p>
    <w:p w14:paraId="456BE9D0" w14:textId="5151D986" w:rsidR="00AB596A" w:rsidRDefault="00AB596A" w:rsidP="00AB596A">
      <w:pPr>
        <w:pStyle w:val="ListParagraph"/>
        <w:numPr>
          <w:ilvl w:val="1"/>
          <w:numId w:val="1"/>
        </w:numPr>
      </w:pPr>
      <w:r>
        <w:t>Length</w:t>
      </w:r>
    </w:p>
    <w:p w14:paraId="017C6791" w14:textId="46ED1C1E" w:rsidR="00AB596A" w:rsidRDefault="00AB596A" w:rsidP="00AB596A">
      <w:pPr>
        <w:pStyle w:val="ListParagraph"/>
        <w:numPr>
          <w:ilvl w:val="1"/>
          <w:numId w:val="1"/>
        </w:numPr>
      </w:pPr>
      <w:r>
        <w:lastRenderedPageBreak/>
        <w:t>Product</w:t>
      </w:r>
    </w:p>
    <w:p w14:paraId="115C7A7A" w14:textId="0C610A1C" w:rsidR="00AB596A" w:rsidRDefault="00AB596A" w:rsidP="00AB596A">
      <w:pPr>
        <w:pStyle w:val="ListParagraph"/>
        <w:numPr>
          <w:ilvl w:val="1"/>
          <w:numId w:val="1"/>
        </w:numPr>
      </w:pPr>
      <w:r>
        <w:t>Note</w:t>
      </w:r>
    </w:p>
    <w:p w14:paraId="01CD84A8" w14:textId="4B8B1866" w:rsidR="00AB596A" w:rsidRDefault="00AB596A" w:rsidP="00AB596A">
      <w:pPr>
        <w:pStyle w:val="ListParagraph"/>
        <w:numPr>
          <w:ilvl w:val="0"/>
          <w:numId w:val="1"/>
        </w:numPr>
      </w:pPr>
      <w:r>
        <w:t>sort on locus_tag</w:t>
      </w:r>
    </w:p>
    <w:p w14:paraId="458D4A1F" w14:textId="21F9C935" w:rsidR="00AB596A" w:rsidRDefault="00AB596A" w:rsidP="00AB596A">
      <w:pPr>
        <w:pStyle w:val="ListParagraph"/>
        <w:numPr>
          <w:ilvl w:val="0"/>
          <w:numId w:val="1"/>
        </w:numPr>
      </w:pPr>
      <w:r>
        <w:t>export as .csv</w:t>
      </w:r>
    </w:p>
    <w:p w14:paraId="6FAFE638" w14:textId="6A839CB4" w:rsidR="00AB596A" w:rsidRDefault="00AB596A" w:rsidP="00AB596A">
      <w:pPr>
        <w:pStyle w:val="ListParagraph"/>
        <w:numPr>
          <w:ilvl w:val="0"/>
          <w:numId w:val="1"/>
        </w:numPr>
      </w:pPr>
      <w:r>
        <w:t>Name the file as "Annotation table from strain X" or some such.</w:t>
      </w:r>
    </w:p>
    <w:p w14:paraId="28980DFC" w14:textId="561FA5D1" w:rsidR="00AB596A" w:rsidRDefault="00AB596A" w:rsidP="00AB596A"/>
    <w:p w14:paraId="17292981" w14:textId="577094B0" w:rsidR="00AB596A" w:rsidRDefault="00AB596A" w:rsidP="00AB596A">
      <w:r>
        <w:t>On computer:</w:t>
      </w:r>
    </w:p>
    <w:p w14:paraId="502930F3" w14:textId="3402C78E" w:rsidR="00AB596A" w:rsidRDefault="00AB596A" w:rsidP="00AB596A">
      <w:pPr>
        <w:pStyle w:val="ListParagraph"/>
        <w:numPr>
          <w:ilvl w:val="0"/>
          <w:numId w:val="2"/>
        </w:numPr>
      </w:pPr>
      <w:r>
        <w:t>Open .csv file with annotations</w:t>
      </w:r>
    </w:p>
    <w:p w14:paraId="69AE65D4" w14:textId="41660517" w:rsidR="00AB596A" w:rsidRDefault="00AB596A" w:rsidP="00AB596A">
      <w:pPr>
        <w:pStyle w:val="ListParagraph"/>
        <w:numPr>
          <w:ilvl w:val="0"/>
          <w:numId w:val="2"/>
        </w:numPr>
      </w:pPr>
      <w:r>
        <w:t>Save as .xlsx version</w:t>
      </w:r>
    </w:p>
    <w:p w14:paraId="01DE1E66" w14:textId="14B975AF" w:rsidR="00AB596A" w:rsidRDefault="00AB596A" w:rsidP="00AB596A">
      <w:pPr>
        <w:pStyle w:val="ListParagraph"/>
        <w:numPr>
          <w:ilvl w:val="0"/>
          <w:numId w:val="2"/>
        </w:numPr>
      </w:pPr>
      <w:r>
        <w:t>Make sure the headers are correct and locus_tags in order</w:t>
      </w:r>
    </w:p>
    <w:p w14:paraId="29E4814F" w14:textId="777FE065" w:rsidR="00AB596A" w:rsidRDefault="00AB596A" w:rsidP="00AB596A">
      <w:pPr>
        <w:pStyle w:val="ListParagraph"/>
        <w:numPr>
          <w:ilvl w:val="0"/>
          <w:numId w:val="2"/>
        </w:numPr>
      </w:pPr>
      <w:r>
        <w:t>Open RNAseq data file</w:t>
      </w:r>
    </w:p>
    <w:p w14:paraId="7FD0703C" w14:textId="2FD6E958" w:rsidR="0048517B" w:rsidRDefault="0048517B" w:rsidP="00AB596A">
      <w:pPr>
        <w:pStyle w:val="ListParagraph"/>
        <w:numPr>
          <w:ilvl w:val="0"/>
          <w:numId w:val="2"/>
        </w:numPr>
      </w:pPr>
      <w:r>
        <w:t>Make a copy of the data sheet, rename "</w:t>
      </w:r>
      <w:proofErr w:type="spellStart"/>
      <w:r>
        <w:t>annot</w:t>
      </w:r>
      <w:proofErr w:type="spellEnd"/>
      <w:r>
        <w:t>" or some such</w:t>
      </w:r>
    </w:p>
    <w:p w14:paraId="62C2B0E7" w14:textId="62FEA80C" w:rsidR="0048517B" w:rsidRDefault="0048517B" w:rsidP="00AB596A">
      <w:pPr>
        <w:pStyle w:val="ListParagraph"/>
        <w:numPr>
          <w:ilvl w:val="0"/>
          <w:numId w:val="2"/>
        </w:numPr>
      </w:pPr>
      <w:r>
        <w:t>Add header titles to additional colum</w:t>
      </w:r>
      <w:r w:rsidR="00380C55">
        <w:t>n</w:t>
      </w:r>
      <w:r>
        <w:t>s: Locus_tag, name, minimum, maximu</w:t>
      </w:r>
      <w:r w:rsidR="00380C55">
        <w:t>m</w:t>
      </w:r>
      <w:r>
        <w:t>, direction, length, product, Note. These will be the columns to be replaced by the same columns from the annotation file.</w:t>
      </w:r>
    </w:p>
    <w:p w14:paraId="7C06F046" w14:textId="40691C1D" w:rsidR="00AB596A" w:rsidRDefault="0048517B" w:rsidP="00AB596A">
      <w:pPr>
        <w:pStyle w:val="ListParagraph"/>
        <w:numPr>
          <w:ilvl w:val="0"/>
          <w:numId w:val="2"/>
        </w:numPr>
      </w:pPr>
      <w:r>
        <w:t>Copy columns from annotation file</w:t>
      </w:r>
    </w:p>
    <w:p w14:paraId="1B68516A" w14:textId="6D2CCA16" w:rsidR="0048517B" w:rsidRDefault="0048517B" w:rsidP="00AB596A">
      <w:pPr>
        <w:pStyle w:val="ListParagraph"/>
        <w:numPr>
          <w:ilvl w:val="0"/>
          <w:numId w:val="2"/>
        </w:numPr>
      </w:pPr>
      <w:r>
        <w:t>Paste into the new RNAseq data sheet.</w:t>
      </w:r>
    </w:p>
    <w:p w14:paraId="40C95555" w14:textId="78DEF95E" w:rsidR="0048517B" w:rsidRDefault="0048517B" w:rsidP="00AB596A">
      <w:pPr>
        <w:pStyle w:val="ListParagraph"/>
        <w:numPr>
          <w:ilvl w:val="0"/>
          <w:numId w:val="2"/>
        </w:numPr>
      </w:pPr>
      <w:r>
        <w:t>Check for correlation of locus_tag in the first column of RNAseq data and the new column just added</w:t>
      </w:r>
    </w:p>
    <w:p w14:paraId="29C3BF97" w14:textId="40B34292" w:rsidR="0048517B" w:rsidRDefault="0048517B" w:rsidP="0048517B"/>
    <w:p w14:paraId="3266D45E" w14:textId="6D402350" w:rsidR="00FB072C" w:rsidRDefault="00974F1A" w:rsidP="00AB596A">
      <w:r>
        <w:t>For convenience and legibility, replace</w:t>
      </w:r>
      <w:r w:rsidR="00FB072C">
        <w:t xml:space="preserve"> "</w:t>
      </w:r>
      <w:r w:rsidR="00FB072C" w:rsidRPr="00FB072C">
        <w:t>Derived by automated computational analysis using gene prediction method: Protein Homology.</w:t>
      </w:r>
      <w:r w:rsidR="00FB072C">
        <w:t>" in the "Note" column with blank space, to allow reading of significant notes. Added a column for "</w:t>
      </w:r>
      <w:r w:rsidR="002B6FE7">
        <w:t>region</w:t>
      </w:r>
      <w:r w:rsidR="00FB072C">
        <w:t>"</w:t>
      </w:r>
    </w:p>
    <w:p w14:paraId="304465E9" w14:textId="696195EE" w:rsidR="002B6FE7" w:rsidRDefault="002B6FE7" w:rsidP="00AB596A"/>
    <w:p w14:paraId="68FEDF91" w14:textId="77777777" w:rsidR="00970B31" w:rsidRDefault="00E87A61" w:rsidP="00E87A61">
      <w:r>
        <w:t xml:space="preserve">2. </w:t>
      </w:r>
      <w:r w:rsidR="00970B31">
        <w:t>To generate "region" identifications such as prophages and genome islands.</w:t>
      </w:r>
    </w:p>
    <w:p w14:paraId="4AB648D5" w14:textId="3643FAF2" w:rsidR="00E87A61" w:rsidRDefault="00E87A61" w:rsidP="00E87A61">
      <w:r>
        <w:t xml:space="preserve">Modify the </w:t>
      </w:r>
      <w:r w:rsidR="002B6FE7">
        <w:t>NCBI-annotated sequence file</w:t>
      </w:r>
      <w:r>
        <w:t>: Geneious file "</w:t>
      </w:r>
      <w:r w:rsidRPr="002F1770">
        <w:t>ER3625 copy with regions tracked Salmonella enterica subsp. enterica serovar Typhimurium - CP067091</w:t>
      </w:r>
      <w:r>
        <w:t>"</w:t>
      </w:r>
    </w:p>
    <w:p w14:paraId="7B7BD114" w14:textId="77777777" w:rsidR="00845D86" w:rsidRDefault="00845D86" w:rsidP="00E87A61"/>
    <w:p w14:paraId="238C23C3" w14:textId="24A22540" w:rsidR="00845D86" w:rsidRDefault="00845D86" w:rsidP="00E87A61">
      <w:r>
        <w:t>In Geneious:</w:t>
      </w:r>
    </w:p>
    <w:p w14:paraId="50979C96" w14:textId="4E14E892" w:rsidR="002B6FE7" w:rsidRDefault="002B6FE7" w:rsidP="002B6FE7"/>
    <w:p w14:paraId="36A57E21" w14:textId="77777777" w:rsidR="00E87A61" w:rsidRDefault="00E87A61" w:rsidP="00845D86">
      <w:pPr>
        <w:pStyle w:val="ListParagraph"/>
        <w:numPr>
          <w:ilvl w:val="0"/>
          <w:numId w:val="10"/>
        </w:numPr>
      </w:pPr>
      <w:r>
        <w:t>D</w:t>
      </w:r>
      <w:r w:rsidR="002B6FE7">
        <w:t>efine annotation type "Landmark" chromosomal segments of interest</w:t>
      </w:r>
    </w:p>
    <w:p w14:paraId="635F0F51" w14:textId="70423D63" w:rsidR="002B6FE7" w:rsidRDefault="00E87A61" w:rsidP="00845D86">
      <w:pPr>
        <w:pStyle w:val="ListParagraph"/>
        <w:numPr>
          <w:ilvl w:val="0"/>
          <w:numId w:val="10"/>
        </w:numPr>
      </w:pPr>
      <w:r>
        <w:t>Create a</w:t>
      </w:r>
      <w:r w:rsidR="002B6FE7">
        <w:t xml:space="preserve"> track named "Regional Features"</w:t>
      </w:r>
    </w:p>
    <w:p w14:paraId="3839FCEC" w14:textId="5C02AB40" w:rsidR="00E87A61" w:rsidRDefault="00E87A61" w:rsidP="00845D86">
      <w:pPr>
        <w:pStyle w:val="ListParagraph"/>
        <w:numPr>
          <w:ilvl w:val="0"/>
          <w:numId w:val="10"/>
        </w:numPr>
      </w:pPr>
      <w:r>
        <w:t>Identify limits of regions</w:t>
      </w:r>
      <w:r w:rsidR="00845D86">
        <w:t xml:space="preserve"> with </w:t>
      </w:r>
      <w:proofErr w:type="gramStart"/>
      <w:r w:rsidR="00845D86">
        <w:t>Mauve</w:t>
      </w:r>
      <w:proofErr w:type="gramEnd"/>
      <w:r w:rsidR="00845D86">
        <w:t xml:space="preserve"> alignments of </w:t>
      </w:r>
      <w:r w:rsidR="00845D86" w:rsidRPr="002F1770">
        <w:t>CP067091</w:t>
      </w:r>
      <w:r w:rsidR="00845D86">
        <w:t xml:space="preserve"> to segments extracted from NCBI sequence </w:t>
      </w:r>
      <w:r w:rsidR="00845D86" w:rsidRPr="00614F3A">
        <w:t>AE00646</w:t>
      </w:r>
      <w:r w:rsidR="00845D86">
        <w:t>8</w:t>
      </w:r>
    </w:p>
    <w:p w14:paraId="50DB74AF" w14:textId="52FB7FAB" w:rsidR="002B6FE7" w:rsidRDefault="002B6FE7" w:rsidP="00845D86">
      <w:pPr>
        <w:pStyle w:val="ListParagraph"/>
        <w:numPr>
          <w:ilvl w:val="1"/>
          <w:numId w:val="10"/>
        </w:numPr>
      </w:pPr>
      <w:r>
        <w:t>Fels-1</w:t>
      </w:r>
      <w:r w:rsidR="00C556BE">
        <w:t xml:space="preserve"> </w:t>
      </w:r>
      <w:r w:rsidR="00614F3A">
        <w:t>"Source</w:t>
      </w:r>
      <w:r w:rsidR="00845D86">
        <w:t>" annotation "Salmonella phage Fels-1"</w:t>
      </w:r>
    </w:p>
    <w:p w14:paraId="3338A5B7" w14:textId="5F6DCD70" w:rsidR="00845D86" w:rsidRDefault="002B6FE7" w:rsidP="00845D86">
      <w:pPr>
        <w:pStyle w:val="ListParagraph"/>
        <w:numPr>
          <w:ilvl w:val="1"/>
          <w:numId w:val="10"/>
        </w:numPr>
      </w:pPr>
      <w:r>
        <w:t>Gifsy-2</w:t>
      </w:r>
      <w:r w:rsidR="00845D86">
        <w:t xml:space="preserve"> "Source" annotation "Salmonella phage Gifsy-2"</w:t>
      </w:r>
    </w:p>
    <w:p w14:paraId="481C493E" w14:textId="1795F007" w:rsidR="00845D86" w:rsidRDefault="00845D86" w:rsidP="00845D86">
      <w:pPr>
        <w:pStyle w:val="ListParagraph"/>
        <w:numPr>
          <w:ilvl w:val="1"/>
          <w:numId w:val="10"/>
        </w:numPr>
      </w:pPr>
      <w:r>
        <w:t>Gifsy-1</w:t>
      </w:r>
      <w:r w:rsidRPr="00C556BE">
        <w:t xml:space="preserve"> </w:t>
      </w:r>
      <w:r>
        <w:t>"Source" annotation "Salmonella phage Gifsy-1"</w:t>
      </w:r>
    </w:p>
    <w:p w14:paraId="6E260692" w14:textId="7172FD93" w:rsidR="00970B31" w:rsidRDefault="00970B31" w:rsidP="00970B31">
      <w:pPr>
        <w:pStyle w:val="ListParagraph"/>
        <w:numPr>
          <w:ilvl w:val="0"/>
          <w:numId w:val="10"/>
        </w:numPr>
      </w:pPr>
      <w:r>
        <w:t>Identify limits of other regions</w:t>
      </w:r>
    </w:p>
    <w:p w14:paraId="54F84DD0" w14:textId="58CD3B1C" w:rsidR="002B6FE7" w:rsidRDefault="002B6FE7" w:rsidP="00845D86">
      <w:pPr>
        <w:pStyle w:val="ListParagraph"/>
        <w:numPr>
          <w:ilvl w:val="1"/>
          <w:numId w:val="10"/>
        </w:numPr>
      </w:pPr>
      <w:r>
        <w:t>H1 Abony</w:t>
      </w:r>
      <w:r w:rsidR="00845D86">
        <w:t xml:space="preserve"> segment</w:t>
      </w:r>
      <w:r w:rsidR="00C556BE">
        <w:t xml:space="preserve"> reported in Zaworski</w:t>
      </w:r>
      <w:r w:rsidR="00845D86">
        <w:t xml:space="preserve"> et al </w:t>
      </w:r>
      <w:r w:rsidR="00CD25CE">
        <w:t>{Zaworski, 2021 #9374}</w:t>
      </w:r>
    </w:p>
    <w:p w14:paraId="7F37F4FB" w14:textId="342142CA" w:rsidR="002B6FE7" w:rsidRDefault="002B6FE7" w:rsidP="00845D86">
      <w:pPr>
        <w:pStyle w:val="ListParagraph"/>
        <w:numPr>
          <w:ilvl w:val="1"/>
          <w:numId w:val="10"/>
        </w:numPr>
      </w:pPr>
      <w:r>
        <w:t xml:space="preserve">H2 Abony </w:t>
      </w:r>
      <w:r w:rsidR="00845D86">
        <w:t xml:space="preserve">segment reported in Zaworski et al </w:t>
      </w:r>
      <w:r w:rsidR="00CD25CE">
        <w:t>{Zaworski, 2021 #9374}</w:t>
      </w:r>
    </w:p>
    <w:p w14:paraId="20BE3F71" w14:textId="28D0A736" w:rsidR="002B6FE7" w:rsidRDefault="002B6FE7" w:rsidP="00845D86">
      <w:pPr>
        <w:pStyle w:val="ListParagraph"/>
        <w:numPr>
          <w:ilvl w:val="1"/>
          <w:numId w:val="10"/>
        </w:numPr>
      </w:pPr>
      <w:r>
        <w:t>BREX - StySA</w:t>
      </w:r>
      <w:r w:rsidR="00845D86">
        <w:t xml:space="preserve"> defined here</w:t>
      </w:r>
    </w:p>
    <w:p w14:paraId="3D948813" w14:textId="3BB1735F" w:rsidR="002B6FE7" w:rsidRDefault="002B6FE7" w:rsidP="00845D86">
      <w:pPr>
        <w:pStyle w:val="ListParagraph"/>
        <w:numPr>
          <w:ilvl w:val="1"/>
          <w:numId w:val="10"/>
        </w:numPr>
      </w:pPr>
      <w:r>
        <w:t>ICR</w:t>
      </w:r>
      <w:r w:rsidR="00845D86">
        <w:t xml:space="preserve"> defined Sibley et al. </w:t>
      </w:r>
      <w:r w:rsidR="00CD25CE">
        <w:t>{Sibley, 2004 #3810}</w:t>
      </w:r>
    </w:p>
    <w:p w14:paraId="19BD26D4" w14:textId="363E3582" w:rsidR="00845D86" w:rsidRDefault="00845D86" w:rsidP="00845D86">
      <w:pPr>
        <w:pStyle w:val="ListParagraph"/>
        <w:numPr>
          <w:ilvl w:val="0"/>
          <w:numId w:val="10"/>
        </w:numPr>
      </w:pPr>
      <w:r>
        <w:t>Select</w:t>
      </w:r>
      <w:r w:rsidR="00970B31">
        <w:t xml:space="preserve"> Track "landmark" in annotations screen</w:t>
      </w:r>
    </w:p>
    <w:p w14:paraId="0B9784E9" w14:textId="7CAD4FFE" w:rsidR="00970B31" w:rsidRDefault="00970B31" w:rsidP="00845D86">
      <w:pPr>
        <w:pStyle w:val="ListParagraph"/>
        <w:numPr>
          <w:ilvl w:val="0"/>
          <w:numId w:val="10"/>
        </w:numPr>
      </w:pPr>
      <w:r>
        <w:lastRenderedPageBreak/>
        <w:t>Export table</w:t>
      </w:r>
    </w:p>
    <w:p w14:paraId="1A06523A" w14:textId="097556EA" w:rsidR="00970B31" w:rsidRDefault="00970B31" w:rsidP="00845D86">
      <w:pPr>
        <w:pStyle w:val="ListParagraph"/>
        <w:numPr>
          <w:ilvl w:val="0"/>
          <w:numId w:val="10"/>
        </w:numPr>
      </w:pPr>
      <w:r>
        <w:t>Name</w:t>
      </w:r>
    </w:p>
    <w:p w14:paraId="7593FAD7" w14:textId="3CBEA958" w:rsidR="00970B31" w:rsidRDefault="00970B31" w:rsidP="00845D86">
      <w:pPr>
        <w:pStyle w:val="ListParagraph"/>
        <w:numPr>
          <w:ilvl w:val="0"/>
          <w:numId w:val="10"/>
        </w:numPr>
      </w:pPr>
      <w:r>
        <w:t>Type</w:t>
      </w:r>
    </w:p>
    <w:p w14:paraId="79737699" w14:textId="11CE7A6A" w:rsidR="00970B31" w:rsidRDefault="00970B31" w:rsidP="00845D86">
      <w:pPr>
        <w:pStyle w:val="ListParagraph"/>
        <w:numPr>
          <w:ilvl w:val="0"/>
          <w:numId w:val="10"/>
        </w:numPr>
      </w:pPr>
      <w:r>
        <w:t>minimum</w:t>
      </w:r>
    </w:p>
    <w:p w14:paraId="393AE942" w14:textId="689A8C78" w:rsidR="00970B31" w:rsidRDefault="00970B31" w:rsidP="00845D86">
      <w:pPr>
        <w:pStyle w:val="ListParagraph"/>
        <w:numPr>
          <w:ilvl w:val="0"/>
          <w:numId w:val="10"/>
        </w:numPr>
      </w:pPr>
      <w:r>
        <w:t>maximum</w:t>
      </w:r>
    </w:p>
    <w:p w14:paraId="0C0BCECF" w14:textId="6127C65E" w:rsidR="00970B31" w:rsidRDefault="00970B31" w:rsidP="00845D86">
      <w:pPr>
        <w:pStyle w:val="ListParagraph"/>
        <w:numPr>
          <w:ilvl w:val="0"/>
          <w:numId w:val="10"/>
        </w:numPr>
      </w:pPr>
      <w:r>
        <w:t>length</w:t>
      </w:r>
    </w:p>
    <w:p w14:paraId="4DF1E3FB" w14:textId="53D24F3F" w:rsidR="00970B31" w:rsidRDefault="00970B31" w:rsidP="00845D86">
      <w:pPr>
        <w:pStyle w:val="ListParagraph"/>
        <w:numPr>
          <w:ilvl w:val="0"/>
          <w:numId w:val="10"/>
        </w:numPr>
      </w:pPr>
      <w:r>
        <w:t>direction</w:t>
      </w:r>
    </w:p>
    <w:p w14:paraId="4637090A" w14:textId="1FE2BFCE" w:rsidR="00970B31" w:rsidRDefault="00970B31" w:rsidP="00845D86">
      <w:pPr>
        <w:pStyle w:val="ListParagraph"/>
        <w:numPr>
          <w:ilvl w:val="0"/>
          <w:numId w:val="10"/>
        </w:numPr>
      </w:pPr>
      <w:r>
        <w:t>Track name</w:t>
      </w:r>
    </w:p>
    <w:p w14:paraId="58E5177A" w14:textId="42752BE3" w:rsidR="009A2358" w:rsidRDefault="009A2358" w:rsidP="00845D86">
      <w:pPr>
        <w:pStyle w:val="ListParagraph"/>
        <w:numPr>
          <w:ilvl w:val="0"/>
          <w:numId w:val="10"/>
        </w:numPr>
      </w:pPr>
      <w:r>
        <w:t xml:space="preserve">Sort on </w:t>
      </w:r>
      <w:r w:rsidR="0034151B">
        <w:t>Minimum</w:t>
      </w:r>
    </w:p>
    <w:p w14:paraId="536C1825" w14:textId="1130B0FD" w:rsidR="009A2358" w:rsidRDefault="009A2358" w:rsidP="00845D86">
      <w:pPr>
        <w:pStyle w:val="ListParagraph"/>
        <w:numPr>
          <w:ilvl w:val="0"/>
          <w:numId w:val="10"/>
        </w:numPr>
      </w:pPr>
      <w:r>
        <w:t>Export as .csv</w:t>
      </w:r>
    </w:p>
    <w:p w14:paraId="021D925E" w14:textId="4384DFB0" w:rsidR="002F1770" w:rsidRDefault="002F1770" w:rsidP="002F1770">
      <w:pPr>
        <w:ind w:left="720"/>
      </w:pPr>
    </w:p>
    <w:p w14:paraId="5B863DFA" w14:textId="169438F2" w:rsidR="002F1770" w:rsidRDefault="002F1770" w:rsidP="002F1770">
      <w:pPr>
        <w:ind w:left="720"/>
      </w:pPr>
      <w:r>
        <w:t xml:space="preserve">Exported "ER3625 regions tracked Salmonella enterica </w:t>
      </w:r>
      <w:proofErr w:type="spellStart"/>
      <w:r>
        <w:t>sub</w:t>
      </w:r>
      <w:r w:rsidR="0046131B">
        <w:t>s</w:t>
      </w:r>
      <w:r>
        <w:t>p</w:t>
      </w:r>
      <w:proofErr w:type="spellEnd"/>
      <w:r>
        <w:t xml:space="preserve"> enterica serovar Typhimu</w:t>
      </w:r>
      <w:r w:rsidR="0034151B">
        <w:t>r</w:t>
      </w:r>
      <w:r>
        <w:t>ium - CP067091"</w:t>
      </w:r>
    </w:p>
    <w:p w14:paraId="79302D4C" w14:textId="77777777" w:rsidR="00970B31" w:rsidRDefault="00970B31" w:rsidP="00970B31"/>
    <w:p w14:paraId="52BEE867" w14:textId="13352745" w:rsidR="00970B31" w:rsidRDefault="00970B31" w:rsidP="00970B31">
      <w:r>
        <w:t>3. To generate "plasmid" annotations</w:t>
      </w:r>
    </w:p>
    <w:p w14:paraId="40B8C210" w14:textId="29F9C9EC" w:rsidR="000A0D17" w:rsidRDefault="000A0D17" w:rsidP="00FE7D05">
      <w:r>
        <w:t xml:space="preserve">Exported plasmid annotations from </w:t>
      </w:r>
      <w:r w:rsidR="00FE7D05" w:rsidRPr="00B56AB4">
        <w:t>CP067092</w:t>
      </w:r>
      <w:r w:rsidR="00FE7D05">
        <w:t xml:space="preserve"> </w:t>
      </w:r>
      <w:r>
        <w:t>"</w:t>
      </w:r>
      <w:r w:rsidRPr="00B56AB4">
        <w:t>Salmonella enterica subsp. enterica serovar Typhimurium strain ER3625 plasmid pSLT, complete sequence</w:t>
      </w:r>
      <w:r>
        <w:t xml:space="preserve">" </w:t>
      </w:r>
    </w:p>
    <w:p w14:paraId="272954B0" w14:textId="4EDA0E3B" w:rsidR="000A0D17" w:rsidRDefault="000A0D17" w:rsidP="000A0D17">
      <w:pPr>
        <w:ind w:left="720"/>
      </w:pPr>
      <w:r>
        <w:t>Copied rows 2:114 (not header)</w:t>
      </w:r>
    </w:p>
    <w:p w14:paraId="1E60D177" w14:textId="54525C6E" w:rsidR="000A0D17" w:rsidRDefault="000A0D17" w:rsidP="000A0D17">
      <w:pPr>
        <w:ind w:left="720"/>
      </w:pPr>
      <w:r>
        <w:t>Pasted at the end</w:t>
      </w:r>
    </w:p>
    <w:p w14:paraId="76B0D08F" w14:textId="44A36C6F" w:rsidR="000A0D17" w:rsidRDefault="000A0D17" w:rsidP="000A0D17">
      <w:pPr>
        <w:ind w:left="720"/>
      </w:pPr>
      <w:r>
        <w:t>Replaced  "</w:t>
      </w:r>
      <w:r w:rsidRPr="00FB072C">
        <w:t>Derived by automated computational analysis using gene prediction method: Protein Homology.</w:t>
      </w:r>
      <w:r>
        <w:t>" with blank</w:t>
      </w:r>
    </w:p>
    <w:p w14:paraId="4C83C8CC" w14:textId="04DC7995" w:rsidR="000A0D17" w:rsidRDefault="006B60B3" w:rsidP="000A0D17">
      <w:pPr>
        <w:ind w:left="720"/>
      </w:pPr>
      <w:r>
        <w:t>added "pSLT" in "Region" column</w:t>
      </w:r>
    </w:p>
    <w:p w14:paraId="3E9D2B04" w14:textId="52AF3825" w:rsidR="000F6E92" w:rsidRDefault="00AF0B7F" w:rsidP="00AF0B7F">
      <w:pPr>
        <w:ind w:left="720"/>
      </w:pPr>
      <w:r>
        <w:t>Rows 4506-4618 are pSLT source</w:t>
      </w:r>
    </w:p>
    <w:p w14:paraId="2709CD64" w14:textId="77777777" w:rsidR="00FE7D05" w:rsidRDefault="00FE7D05" w:rsidP="00AF0B7F">
      <w:pPr>
        <w:ind w:left="720"/>
      </w:pPr>
    </w:p>
    <w:p w14:paraId="50C8A70F" w14:textId="31F98038" w:rsidR="00F257F4" w:rsidRDefault="00F257F4" w:rsidP="00530A6A">
      <w:r>
        <w:t>4. To assess the effect of an allele shared among strains:</w:t>
      </w:r>
    </w:p>
    <w:p w14:paraId="58DDA882" w14:textId="4A966A07" w:rsidR="00F257F4" w:rsidRDefault="00F257F4" w:rsidP="00530A6A"/>
    <w:p w14:paraId="076E707A" w14:textId="4BEFDABA" w:rsidR="00F257F4" w:rsidRPr="000B1736" w:rsidRDefault="00F257F4" w:rsidP="000B1736">
      <w:pPr>
        <w:pStyle w:val="ListParagraph"/>
        <w:numPr>
          <w:ilvl w:val="0"/>
          <w:numId w:val="13"/>
        </w:numPr>
      </w:pPr>
      <w:r w:rsidRPr="000B1736">
        <w:t xml:space="preserve">Used </w:t>
      </w:r>
      <w:proofErr w:type="spellStart"/>
      <w:r w:rsidRPr="000B1736">
        <w:t>D</w:t>
      </w:r>
      <w:r w:rsidR="00647E98">
        <w:t>E</w:t>
      </w:r>
      <w:r w:rsidRPr="000B1736">
        <w:t>Seq</w:t>
      </w:r>
      <w:proofErr w:type="spellEnd"/>
      <w:r w:rsidRPr="000B1736">
        <w:t xml:space="preserve"> results obtained as described in Materials and Methods.</w:t>
      </w:r>
    </w:p>
    <w:p w14:paraId="61A66055" w14:textId="46DFA285" w:rsidR="001E337C" w:rsidRPr="000B1736" w:rsidRDefault="001E337C" w:rsidP="001E337C">
      <w:pPr>
        <w:pStyle w:val="ListParagraph"/>
        <w:numPr>
          <w:ilvl w:val="0"/>
          <w:numId w:val="13"/>
        </w:numPr>
      </w:pPr>
      <w:r w:rsidRPr="000B1736">
        <w:t>List of features meeting the cutoff was generated and ordered by Locus_tag for each strain</w:t>
      </w:r>
    </w:p>
    <w:p w14:paraId="41CB25AA" w14:textId="6467D3B7" w:rsidR="00F257F4" w:rsidRPr="000B1736" w:rsidRDefault="00F257F4" w:rsidP="000B1736">
      <w:pPr>
        <w:pStyle w:val="ListParagraph"/>
        <w:numPr>
          <w:ilvl w:val="0"/>
          <w:numId w:val="13"/>
        </w:numPr>
      </w:pPr>
      <w:r w:rsidRPr="000B1736">
        <w:t>Applied</w:t>
      </w:r>
      <w:r w:rsidR="001E337C" w:rsidRPr="000B1736">
        <w:t xml:space="preserve"> the R command</w:t>
      </w:r>
      <w:r w:rsidRPr="000B1736">
        <w:t xml:space="preserve"> "Intersect" to </w:t>
      </w:r>
      <w:r w:rsidR="001E337C" w:rsidRPr="000B1736">
        <w:t xml:space="preserve">lists pertaining to sets of </w:t>
      </w:r>
      <w:r w:rsidRPr="000B1736">
        <w:t>strains</w:t>
      </w:r>
      <w:r w:rsidR="0041333B" w:rsidRPr="000B1736">
        <w:t xml:space="preserve"> with </w:t>
      </w:r>
      <w:r w:rsidR="001E337C" w:rsidRPr="000B1736">
        <w:t xml:space="preserve">shared </w:t>
      </w:r>
      <w:r w:rsidR="0041333B" w:rsidRPr="000B1736">
        <w:t>properties</w:t>
      </w:r>
      <w:r w:rsidR="001E337C" w:rsidRPr="000B1736">
        <w:t xml:space="preserve"> of interest</w:t>
      </w:r>
    </w:p>
    <w:p w14:paraId="0D34FF43" w14:textId="5321830B" w:rsidR="00762BF0" w:rsidRPr="000B1736" w:rsidRDefault="00762BF0" w:rsidP="00762BF0">
      <w:pPr>
        <w:pStyle w:val="ListParagraph"/>
        <w:numPr>
          <w:ilvl w:val="0"/>
          <w:numId w:val="13"/>
        </w:numPr>
      </w:pPr>
      <w:r w:rsidRPr="000B1736">
        <w:t>These features were listed by strain set on sheet "Category summary" of "S5 File RNAseq</w:t>
      </w:r>
      <w:r w:rsidR="00245198">
        <w:t>_genome_</w:t>
      </w:r>
      <w:r w:rsidRPr="000B1736">
        <w:t>hits.xlsx"</w:t>
      </w:r>
    </w:p>
    <w:p w14:paraId="05B446E5" w14:textId="411A915F" w:rsidR="0041333B" w:rsidRPr="000B1736" w:rsidRDefault="0041333B" w:rsidP="000B1736">
      <w:pPr>
        <w:pStyle w:val="ListParagraph"/>
        <w:numPr>
          <w:ilvl w:val="0"/>
          <w:numId w:val="13"/>
        </w:numPr>
      </w:pPr>
      <w:r w:rsidRPr="000B1736">
        <w:t>Sets were</w:t>
      </w:r>
    </w:p>
    <w:p w14:paraId="18D59AA8" w14:textId="54624A75" w:rsidR="00F257F4" w:rsidRDefault="0041333B" w:rsidP="000B1736">
      <w:pPr>
        <w:pStyle w:val="ListParagraph"/>
        <w:numPr>
          <w:ilvl w:val="0"/>
          <w:numId w:val="14"/>
        </w:numPr>
      </w:pPr>
      <w:r>
        <w:t>∆</w:t>
      </w:r>
      <w:r>
        <w:rPr>
          <w:i/>
          <w:iCs/>
        </w:rPr>
        <w:t>brxL</w:t>
      </w:r>
    </w:p>
    <w:p w14:paraId="59CF4FF5" w14:textId="6F532A17" w:rsidR="0041333B" w:rsidRPr="000B1736" w:rsidRDefault="0041333B" w:rsidP="000B1736">
      <w:pPr>
        <w:pStyle w:val="ListParagraph"/>
        <w:numPr>
          <w:ilvl w:val="0"/>
          <w:numId w:val="14"/>
        </w:numPr>
      </w:pPr>
      <w:r>
        <w:t>∆</w:t>
      </w:r>
      <w:r>
        <w:rPr>
          <w:i/>
          <w:iCs/>
        </w:rPr>
        <w:t>brxB</w:t>
      </w:r>
    </w:p>
    <w:p w14:paraId="64829563" w14:textId="0C9EEF86" w:rsidR="0041333B" w:rsidRDefault="0041333B" w:rsidP="000B1736">
      <w:pPr>
        <w:pStyle w:val="ListParagraph"/>
        <w:numPr>
          <w:ilvl w:val="0"/>
          <w:numId w:val="14"/>
        </w:numPr>
      </w:pPr>
      <w:r>
        <w:t>Strains that were refractory to phage L infection</w:t>
      </w:r>
    </w:p>
    <w:p w14:paraId="1A2B41CA" w14:textId="4DF22C64" w:rsidR="00762BF0" w:rsidRDefault="00762BF0" w:rsidP="00762BF0">
      <w:pPr>
        <w:pStyle w:val="ListParagraph"/>
        <w:numPr>
          <w:ilvl w:val="0"/>
          <w:numId w:val="13"/>
        </w:numPr>
      </w:pPr>
      <w:r>
        <w:t>On sheet "Category key"</w:t>
      </w:r>
      <w:r w:rsidR="001E337C">
        <w:t>, combined</w:t>
      </w:r>
      <w:r>
        <w:t xml:space="preserve"> </w:t>
      </w:r>
      <w:r w:rsidR="0041333B">
        <w:t>featur</w:t>
      </w:r>
      <w:r>
        <w:t>e lists</w:t>
      </w:r>
      <w:r w:rsidR="0041333B">
        <w:t xml:space="preserve"> for all sets were deduplicated</w:t>
      </w:r>
      <w:r>
        <w:t xml:space="preserve"> and </w:t>
      </w:r>
      <w:r w:rsidR="0041333B">
        <w:t>s</w:t>
      </w:r>
      <w:r>
        <w:t>or</w:t>
      </w:r>
      <w:r w:rsidR="0041333B">
        <w:t xml:space="preserve">ted in chromosomal order </w:t>
      </w:r>
    </w:p>
    <w:p w14:paraId="4C5719E1" w14:textId="59227932" w:rsidR="00AA27E0" w:rsidRDefault="00762BF0">
      <w:pPr>
        <w:pStyle w:val="ListParagraph"/>
        <w:numPr>
          <w:ilvl w:val="0"/>
          <w:numId w:val="13"/>
        </w:numPr>
      </w:pPr>
      <w:r>
        <w:t xml:space="preserve">Colum A:I for each Locus_tag Row was copied from sheet "ER3625 </w:t>
      </w:r>
      <w:proofErr w:type="spellStart"/>
      <w:r>
        <w:t>annot</w:t>
      </w:r>
      <w:proofErr w:type="spellEnd"/>
      <w:r>
        <w:t xml:space="preserve"> </w:t>
      </w:r>
      <w:proofErr w:type="spellStart"/>
      <w:r>
        <w:t>w_reg</w:t>
      </w:r>
      <w:proofErr w:type="spellEnd"/>
      <w:r>
        <w:t xml:space="preserve"> and plasmid" of "S5 File RNAseq</w:t>
      </w:r>
      <w:r w:rsidR="00245198">
        <w:t>_genome_</w:t>
      </w:r>
      <w:r>
        <w:t>hits.xlsx" and added to sheet "Category key"</w:t>
      </w:r>
    </w:p>
    <w:p w14:paraId="2E79F59F" w14:textId="4BB8AF0C" w:rsidR="00AA27E0" w:rsidRDefault="00762BF0" w:rsidP="00B66D1B">
      <w:pPr>
        <w:pStyle w:val="ListParagraph"/>
        <w:numPr>
          <w:ilvl w:val="0"/>
          <w:numId w:val="13"/>
        </w:numPr>
      </w:pPr>
      <w:r>
        <w:t xml:space="preserve">Locus_tags shared </w:t>
      </w:r>
      <w:r w:rsidR="00AA27E0">
        <w:t>between strain sets</w:t>
      </w:r>
      <w:r>
        <w:t xml:space="preserve"> on sheet "category summary" were </w:t>
      </w:r>
      <w:r w:rsidR="001E337C">
        <w:t xml:space="preserve">manually </w:t>
      </w:r>
      <w:r>
        <w:t xml:space="preserve">color-coded by </w:t>
      </w:r>
      <w:r w:rsidR="00AA27E0">
        <w:t>functional shorthand.</w:t>
      </w:r>
    </w:p>
    <w:p w14:paraId="3C11D841" w14:textId="7C493027" w:rsidR="00AA27E0" w:rsidRPr="00FA427F" w:rsidRDefault="00AA27E0" w:rsidP="000B1736">
      <w:pPr>
        <w:pStyle w:val="ListParagraph"/>
        <w:numPr>
          <w:ilvl w:val="0"/>
          <w:numId w:val="13"/>
        </w:numPr>
      </w:pPr>
      <w:r>
        <w:lastRenderedPageBreak/>
        <w:t xml:space="preserve">Locus_tags unique to a strain set were evaluated for significance to the phenotypes displayed by the set. </w:t>
      </w:r>
    </w:p>
    <w:p w14:paraId="3309497C" w14:textId="77777777" w:rsidR="00FA427F" w:rsidRDefault="00FA427F" w:rsidP="000B1736">
      <w:pPr>
        <w:pStyle w:val="ListParagraph"/>
      </w:pPr>
    </w:p>
    <w:p w14:paraId="0498B794" w14:textId="77777777" w:rsidR="00FA427F" w:rsidRDefault="00FA427F" w:rsidP="00AB596A"/>
    <w:p w14:paraId="0CAD3E37" w14:textId="21A3E525" w:rsidR="00AB596A" w:rsidRDefault="00CA7170" w:rsidP="00AB596A">
      <w:r>
        <w:fldChar w:fldCharType="begin"/>
      </w:r>
      <w:r>
        <w:instrText xml:space="preserve"> ADDIN </w:instrText>
      </w:r>
      <w:r>
        <w:fldChar w:fldCharType="end"/>
      </w:r>
    </w:p>
    <w:sectPr w:rsidR="00AB596A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21E08" w14:textId="77777777" w:rsidR="008358FC" w:rsidRDefault="008358FC" w:rsidP="006C265D">
      <w:r>
        <w:separator/>
      </w:r>
    </w:p>
  </w:endnote>
  <w:endnote w:type="continuationSeparator" w:id="0">
    <w:p w14:paraId="19A1B68A" w14:textId="77777777" w:rsidR="008358FC" w:rsidRDefault="008358FC" w:rsidP="006C2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5807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FD47D9" w14:textId="699D91F6" w:rsidR="00623822" w:rsidRDefault="00623822" w:rsidP="00F457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76A7B0" w14:textId="77777777" w:rsidR="00623822" w:rsidRDefault="006238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9468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6D855D" w14:textId="06AAC670" w:rsidR="00623822" w:rsidRDefault="00623822" w:rsidP="00F457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05D68C" w14:textId="77777777" w:rsidR="00623822" w:rsidRDefault="006238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E46E0" w14:textId="77777777" w:rsidR="008358FC" w:rsidRDefault="008358FC" w:rsidP="006C265D">
      <w:r>
        <w:separator/>
      </w:r>
    </w:p>
  </w:footnote>
  <w:footnote w:type="continuationSeparator" w:id="0">
    <w:p w14:paraId="13FF8EBF" w14:textId="77777777" w:rsidR="008358FC" w:rsidRDefault="008358FC" w:rsidP="006C26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87D78" w14:textId="64E91B9A" w:rsidR="006C265D" w:rsidRDefault="00600454">
    <w:pPr>
      <w:pStyle w:val="Header"/>
    </w:pPr>
    <w:r w:rsidRPr="00600454">
      <w:rPr>
        <w:rFonts w:ascii="Times New Roman" w:hAnsi="Times New Roman"/>
      </w:rPr>
      <w:fldChar w:fldCharType="begin"/>
    </w:r>
    <w:r w:rsidRPr="00600454">
      <w:rPr>
        <w:rFonts w:ascii="Times New Roman" w:hAnsi="Times New Roman"/>
      </w:rPr>
      <w:instrText xml:space="preserve"> FILENAME </w:instrText>
    </w:r>
    <w:r w:rsidRPr="00600454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S10_File Protocol_Annotation_transfer_to_RNASeq_files.docx</w:t>
    </w:r>
    <w:r w:rsidRPr="00600454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27E9A"/>
    <w:multiLevelType w:val="hybridMultilevel"/>
    <w:tmpl w:val="4E382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07D61"/>
    <w:multiLevelType w:val="multilevel"/>
    <w:tmpl w:val="81728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FD7621"/>
    <w:multiLevelType w:val="hybridMultilevel"/>
    <w:tmpl w:val="565EC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6042A"/>
    <w:multiLevelType w:val="hybridMultilevel"/>
    <w:tmpl w:val="4CCA33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579E4"/>
    <w:multiLevelType w:val="multilevel"/>
    <w:tmpl w:val="CD34F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4C7D01"/>
    <w:multiLevelType w:val="hybridMultilevel"/>
    <w:tmpl w:val="D81E7136"/>
    <w:lvl w:ilvl="0" w:tplc="21725A8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50583F"/>
    <w:multiLevelType w:val="hybridMultilevel"/>
    <w:tmpl w:val="8272B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7E4481"/>
    <w:multiLevelType w:val="hybridMultilevel"/>
    <w:tmpl w:val="9DB22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E94329"/>
    <w:multiLevelType w:val="hybridMultilevel"/>
    <w:tmpl w:val="83D2B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CA25EF"/>
    <w:multiLevelType w:val="hybridMultilevel"/>
    <w:tmpl w:val="FE5CD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9A2F4D"/>
    <w:multiLevelType w:val="hybridMultilevel"/>
    <w:tmpl w:val="CE981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477855"/>
    <w:multiLevelType w:val="hybridMultilevel"/>
    <w:tmpl w:val="569AE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E14770"/>
    <w:multiLevelType w:val="multilevel"/>
    <w:tmpl w:val="B2D4E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3415FA"/>
    <w:multiLevelType w:val="hybridMultilevel"/>
    <w:tmpl w:val="A5FAD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1"/>
  </w:num>
  <w:num w:numId="4">
    <w:abstractNumId w:val="12"/>
  </w:num>
  <w:num w:numId="5">
    <w:abstractNumId w:val="4"/>
  </w:num>
  <w:num w:numId="6">
    <w:abstractNumId w:val="2"/>
  </w:num>
  <w:num w:numId="7">
    <w:abstractNumId w:val="0"/>
  </w:num>
  <w:num w:numId="8">
    <w:abstractNumId w:val="7"/>
  </w:num>
  <w:num w:numId="9">
    <w:abstractNumId w:val="6"/>
  </w:num>
  <w:num w:numId="10">
    <w:abstractNumId w:val="13"/>
  </w:num>
  <w:num w:numId="11">
    <w:abstractNumId w:val="3"/>
  </w:num>
  <w:num w:numId="12">
    <w:abstractNumId w:val="10"/>
  </w:num>
  <w:num w:numId="13">
    <w:abstractNumId w:val="5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sew2wec9pdt9e25fa5p9vwddx5252wsvzd&quot;&gt;Lise&amp;apos;s reference lib-Converted Copy&lt;record-ids&gt;&lt;item&gt;3810&lt;/item&gt;&lt;item&gt;9374&lt;/item&gt;&lt;/record-ids&gt;&lt;/item&gt;&lt;/Libraries&gt;"/>
  </w:docVars>
  <w:rsids>
    <w:rsidRoot w:val="003E14B7"/>
    <w:rsid w:val="00020CD2"/>
    <w:rsid w:val="00035510"/>
    <w:rsid w:val="000509CE"/>
    <w:rsid w:val="00052D75"/>
    <w:rsid w:val="00087022"/>
    <w:rsid w:val="00090E40"/>
    <w:rsid w:val="0009427D"/>
    <w:rsid w:val="00094517"/>
    <w:rsid w:val="000A0D17"/>
    <w:rsid w:val="000B1736"/>
    <w:rsid w:val="000B58DE"/>
    <w:rsid w:val="000C0975"/>
    <w:rsid w:val="000C0F63"/>
    <w:rsid w:val="000C3326"/>
    <w:rsid w:val="000C3ED2"/>
    <w:rsid w:val="000F61AF"/>
    <w:rsid w:val="000F6E92"/>
    <w:rsid w:val="001100D8"/>
    <w:rsid w:val="00114FF6"/>
    <w:rsid w:val="00127C0F"/>
    <w:rsid w:val="00137530"/>
    <w:rsid w:val="00142521"/>
    <w:rsid w:val="001733E6"/>
    <w:rsid w:val="001848EA"/>
    <w:rsid w:val="00194502"/>
    <w:rsid w:val="0019779D"/>
    <w:rsid w:val="001C0709"/>
    <w:rsid w:val="001E1B60"/>
    <w:rsid w:val="001E337C"/>
    <w:rsid w:val="00215EDC"/>
    <w:rsid w:val="00215F63"/>
    <w:rsid w:val="002243C7"/>
    <w:rsid w:val="00235F48"/>
    <w:rsid w:val="00245198"/>
    <w:rsid w:val="00263408"/>
    <w:rsid w:val="0026544C"/>
    <w:rsid w:val="00275D77"/>
    <w:rsid w:val="0028187A"/>
    <w:rsid w:val="002949F0"/>
    <w:rsid w:val="002B2B9A"/>
    <w:rsid w:val="002B6FE7"/>
    <w:rsid w:val="002D2E90"/>
    <w:rsid w:val="002D4E92"/>
    <w:rsid w:val="002D7E79"/>
    <w:rsid w:val="002F1770"/>
    <w:rsid w:val="003243C6"/>
    <w:rsid w:val="0034151B"/>
    <w:rsid w:val="003548D4"/>
    <w:rsid w:val="0036433E"/>
    <w:rsid w:val="00370838"/>
    <w:rsid w:val="00380C55"/>
    <w:rsid w:val="00387300"/>
    <w:rsid w:val="00391F77"/>
    <w:rsid w:val="0039303E"/>
    <w:rsid w:val="003A7832"/>
    <w:rsid w:val="003B7E6C"/>
    <w:rsid w:val="003C274B"/>
    <w:rsid w:val="003D7EFF"/>
    <w:rsid w:val="003E14B7"/>
    <w:rsid w:val="0040413F"/>
    <w:rsid w:val="00406CAC"/>
    <w:rsid w:val="0040751F"/>
    <w:rsid w:val="0041333B"/>
    <w:rsid w:val="0041440A"/>
    <w:rsid w:val="004173F8"/>
    <w:rsid w:val="00421843"/>
    <w:rsid w:val="00423DC6"/>
    <w:rsid w:val="00433558"/>
    <w:rsid w:val="0046131B"/>
    <w:rsid w:val="00461F98"/>
    <w:rsid w:val="00465A56"/>
    <w:rsid w:val="00466ED0"/>
    <w:rsid w:val="0048517B"/>
    <w:rsid w:val="004878AE"/>
    <w:rsid w:val="00493342"/>
    <w:rsid w:val="004C74D3"/>
    <w:rsid w:val="004E0E67"/>
    <w:rsid w:val="004E1EA3"/>
    <w:rsid w:val="004E3D79"/>
    <w:rsid w:val="005031AA"/>
    <w:rsid w:val="00511C4F"/>
    <w:rsid w:val="00530A6A"/>
    <w:rsid w:val="005355E9"/>
    <w:rsid w:val="00544C72"/>
    <w:rsid w:val="00546F3F"/>
    <w:rsid w:val="005577AA"/>
    <w:rsid w:val="005650ED"/>
    <w:rsid w:val="0057121D"/>
    <w:rsid w:val="00575232"/>
    <w:rsid w:val="00593C1C"/>
    <w:rsid w:val="00596671"/>
    <w:rsid w:val="005B72E2"/>
    <w:rsid w:val="005C2004"/>
    <w:rsid w:val="005D1BD9"/>
    <w:rsid w:val="00600454"/>
    <w:rsid w:val="006060B3"/>
    <w:rsid w:val="00614F3A"/>
    <w:rsid w:val="00620D07"/>
    <w:rsid w:val="00623822"/>
    <w:rsid w:val="00643531"/>
    <w:rsid w:val="00647E98"/>
    <w:rsid w:val="006609DE"/>
    <w:rsid w:val="0066274A"/>
    <w:rsid w:val="00666D50"/>
    <w:rsid w:val="00670DA0"/>
    <w:rsid w:val="00675380"/>
    <w:rsid w:val="006856C6"/>
    <w:rsid w:val="00687E87"/>
    <w:rsid w:val="006B2D17"/>
    <w:rsid w:val="006B5680"/>
    <w:rsid w:val="006B60B3"/>
    <w:rsid w:val="006C265D"/>
    <w:rsid w:val="006F3B31"/>
    <w:rsid w:val="0071281F"/>
    <w:rsid w:val="007137EF"/>
    <w:rsid w:val="007305E9"/>
    <w:rsid w:val="00744DAE"/>
    <w:rsid w:val="0076082B"/>
    <w:rsid w:val="00762BF0"/>
    <w:rsid w:val="00770497"/>
    <w:rsid w:val="007805A8"/>
    <w:rsid w:val="00780A6D"/>
    <w:rsid w:val="00784500"/>
    <w:rsid w:val="0079035C"/>
    <w:rsid w:val="007A6003"/>
    <w:rsid w:val="007A6696"/>
    <w:rsid w:val="007B11C3"/>
    <w:rsid w:val="007B7822"/>
    <w:rsid w:val="007D2D37"/>
    <w:rsid w:val="007D6CAC"/>
    <w:rsid w:val="007E7213"/>
    <w:rsid w:val="007F1818"/>
    <w:rsid w:val="00824E9B"/>
    <w:rsid w:val="008358FC"/>
    <w:rsid w:val="008432C5"/>
    <w:rsid w:val="00845D86"/>
    <w:rsid w:val="00850B1B"/>
    <w:rsid w:val="008575BF"/>
    <w:rsid w:val="00872F45"/>
    <w:rsid w:val="00876CF2"/>
    <w:rsid w:val="00883DA5"/>
    <w:rsid w:val="008E38B1"/>
    <w:rsid w:val="008F4168"/>
    <w:rsid w:val="00900C00"/>
    <w:rsid w:val="00902CE8"/>
    <w:rsid w:val="00911584"/>
    <w:rsid w:val="00914B3F"/>
    <w:rsid w:val="00917A01"/>
    <w:rsid w:val="0092506F"/>
    <w:rsid w:val="00936220"/>
    <w:rsid w:val="009417FD"/>
    <w:rsid w:val="00963C3F"/>
    <w:rsid w:val="00970B31"/>
    <w:rsid w:val="00974F1A"/>
    <w:rsid w:val="009759D0"/>
    <w:rsid w:val="00976444"/>
    <w:rsid w:val="009828D8"/>
    <w:rsid w:val="00991043"/>
    <w:rsid w:val="0099575B"/>
    <w:rsid w:val="00995D76"/>
    <w:rsid w:val="009A2047"/>
    <w:rsid w:val="009A2358"/>
    <w:rsid w:val="009D1638"/>
    <w:rsid w:val="00A028F2"/>
    <w:rsid w:val="00A066A0"/>
    <w:rsid w:val="00A144AD"/>
    <w:rsid w:val="00A223CE"/>
    <w:rsid w:val="00A31853"/>
    <w:rsid w:val="00A344AD"/>
    <w:rsid w:val="00A528FB"/>
    <w:rsid w:val="00A90440"/>
    <w:rsid w:val="00A942AB"/>
    <w:rsid w:val="00AA27E0"/>
    <w:rsid w:val="00AB596A"/>
    <w:rsid w:val="00AC0E30"/>
    <w:rsid w:val="00AD02C8"/>
    <w:rsid w:val="00AD6A8C"/>
    <w:rsid w:val="00AF0B7F"/>
    <w:rsid w:val="00AF6A15"/>
    <w:rsid w:val="00B01B0A"/>
    <w:rsid w:val="00B40C42"/>
    <w:rsid w:val="00B45B6B"/>
    <w:rsid w:val="00B5178B"/>
    <w:rsid w:val="00B543FB"/>
    <w:rsid w:val="00B567B7"/>
    <w:rsid w:val="00B56AB4"/>
    <w:rsid w:val="00B62C00"/>
    <w:rsid w:val="00B63C11"/>
    <w:rsid w:val="00B976BE"/>
    <w:rsid w:val="00BB1493"/>
    <w:rsid w:val="00BE1974"/>
    <w:rsid w:val="00BF237A"/>
    <w:rsid w:val="00BF5AE0"/>
    <w:rsid w:val="00C01A74"/>
    <w:rsid w:val="00C15CF6"/>
    <w:rsid w:val="00C22BE9"/>
    <w:rsid w:val="00C556BE"/>
    <w:rsid w:val="00C67483"/>
    <w:rsid w:val="00C90786"/>
    <w:rsid w:val="00CA7170"/>
    <w:rsid w:val="00CB2089"/>
    <w:rsid w:val="00CB7187"/>
    <w:rsid w:val="00CB73D1"/>
    <w:rsid w:val="00CD25CE"/>
    <w:rsid w:val="00CD306D"/>
    <w:rsid w:val="00CF73C0"/>
    <w:rsid w:val="00D00694"/>
    <w:rsid w:val="00D04090"/>
    <w:rsid w:val="00D4155B"/>
    <w:rsid w:val="00D522D5"/>
    <w:rsid w:val="00D63977"/>
    <w:rsid w:val="00D71F83"/>
    <w:rsid w:val="00D8783F"/>
    <w:rsid w:val="00D90092"/>
    <w:rsid w:val="00DB52EB"/>
    <w:rsid w:val="00DC589D"/>
    <w:rsid w:val="00DC7AD0"/>
    <w:rsid w:val="00DD1C49"/>
    <w:rsid w:val="00DF24E7"/>
    <w:rsid w:val="00DF7E07"/>
    <w:rsid w:val="00E026FC"/>
    <w:rsid w:val="00E21DC8"/>
    <w:rsid w:val="00E541E4"/>
    <w:rsid w:val="00E54255"/>
    <w:rsid w:val="00E6183E"/>
    <w:rsid w:val="00E67A42"/>
    <w:rsid w:val="00E73B44"/>
    <w:rsid w:val="00E869A4"/>
    <w:rsid w:val="00E87A61"/>
    <w:rsid w:val="00EF0747"/>
    <w:rsid w:val="00F211C1"/>
    <w:rsid w:val="00F24808"/>
    <w:rsid w:val="00F257F4"/>
    <w:rsid w:val="00F3132E"/>
    <w:rsid w:val="00F328DA"/>
    <w:rsid w:val="00F46251"/>
    <w:rsid w:val="00F507E7"/>
    <w:rsid w:val="00F63B46"/>
    <w:rsid w:val="00FA427F"/>
    <w:rsid w:val="00FA4453"/>
    <w:rsid w:val="00FB072C"/>
    <w:rsid w:val="00FB3430"/>
    <w:rsid w:val="00FB78A5"/>
    <w:rsid w:val="00FC3E1B"/>
    <w:rsid w:val="00FD66E7"/>
    <w:rsid w:val="00FE08B3"/>
    <w:rsid w:val="00FE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8ACEF"/>
  <w15:chartTrackingRefBased/>
  <w15:docId w15:val="{3B80ED15-0166-4F4A-B87B-C7A85AEC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59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A427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27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A427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A427F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B62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C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C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C0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26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265D"/>
  </w:style>
  <w:style w:type="paragraph" w:styleId="Footer">
    <w:name w:val="footer"/>
    <w:basedOn w:val="Normal"/>
    <w:link w:val="FooterChar"/>
    <w:uiPriority w:val="99"/>
    <w:unhideWhenUsed/>
    <w:rsid w:val="006C26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265D"/>
  </w:style>
  <w:style w:type="character" w:styleId="PageNumber">
    <w:name w:val="page number"/>
    <w:basedOn w:val="DefaultParagraphFont"/>
    <w:uiPriority w:val="99"/>
    <w:semiHidden/>
    <w:unhideWhenUsed/>
    <w:rsid w:val="00623822"/>
  </w:style>
  <w:style w:type="paragraph" w:styleId="Revision">
    <w:name w:val="Revision"/>
    <w:hidden/>
    <w:uiPriority w:val="99"/>
    <w:semiHidden/>
    <w:rsid w:val="00E21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eigh, Lise</dc:creator>
  <cp:keywords/>
  <dc:description/>
  <cp:lastModifiedBy>Raleigh, Lise</cp:lastModifiedBy>
  <cp:revision>3</cp:revision>
  <dcterms:created xsi:type="dcterms:W3CDTF">2022-03-04T15:52:00Z</dcterms:created>
  <dcterms:modified xsi:type="dcterms:W3CDTF">2022-03-04T15:53:00Z</dcterms:modified>
  <cp:category/>
</cp:coreProperties>
</file>